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1 - Physically and </w:t>
      </w:r>
      <w:r>
        <w:rPr>
          <w:rFonts w:cs="Arial" w:ascii="Arial" w:hAnsi="Arial"/>
          <w:b/>
          <w:i/>
          <w:sz w:val="22"/>
          <w:szCs w:val="22"/>
        </w:rPr>
        <w:t>in silico</w:t>
      </w:r>
      <w:r>
        <w:rPr>
          <w:rFonts w:cs="Arial" w:ascii="Arial" w:hAnsi="Arial"/>
          <w:b/>
          <w:sz w:val="22"/>
          <w:szCs w:val="22"/>
        </w:rPr>
        <w:t xml:space="preserve"> mapped DNA markers in the </w:t>
      </w:r>
      <w:r>
        <w:rPr>
          <w:rFonts w:cs="Arial" w:ascii="Arial" w:hAnsi="Arial"/>
          <w:b/>
          <w:i/>
          <w:iCs/>
          <w:sz w:val="22"/>
          <w:szCs w:val="22"/>
        </w:rPr>
        <w:t>An. gambiae</w:t>
      </w:r>
      <w:r>
        <w:rPr>
          <w:rFonts w:cs="Arial" w:ascii="Arial" w:hAnsi="Arial"/>
          <w:b/>
          <w:iCs/>
          <w:sz w:val="22"/>
          <w:szCs w:val="22"/>
        </w:rPr>
        <w:t>,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An. funestus</w:t>
      </w:r>
      <w:r>
        <w:rPr>
          <w:rFonts w:cs="Arial" w:ascii="Arial" w:hAnsi="Arial"/>
          <w:b/>
          <w:iCs/>
          <w:sz w:val="22"/>
          <w:szCs w:val="22"/>
        </w:rPr>
        <w:t>,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and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An. stephensi </w:t>
      </w:r>
      <w:r>
        <w:rPr>
          <w:rFonts w:cs="Arial" w:ascii="Arial" w:hAnsi="Arial"/>
          <w:b/>
          <w:iCs/>
          <w:sz w:val="22"/>
          <w:szCs w:val="22"/>
        </w:rPr>
        <w:t>genomes. The markers used for calculating i</w:t>
      </w:r>
      <w:r>
        <w:rPr>
          <w:rFonts w:cs="Arial" w:ascii="Arial" w:hAnsi="Arial"/>
          <w:b/>
          <w:sz w:val="22"/>
          <w:szCs w:val="22"/>
        </w:rPr>
        <w:t xml:space="preserve">nversion distances among </w:t>
      </w:r>
      <w:r>
        <w:rPr>
          <w:rFonts w:cs="Arial" w:ascii="Arial" w:hAnsi="Arial"/>
          <w:b/>
          <w:i/>
          <w:iCs/>
          <w:sz w:val="22"/>
          <w:szCs w:val="22"/>
        </w:rPr>
        <w:t>An. stephensi</w:t>
      </w:r>
      <w:r>
        <w:rPr>
          <w:rFonts w:cs="Arial" w:ascii="Arial" w:hAnsi="Arial"/>
          <w:b/>
          <w:sz w:val="22"/>
          <w:szCs w:val="22"/>
        </w:rPr>
        <w:t>,</w:t>
      </w:r>
      <w:r>
        <w:rPr>
          <w:rFonts w:cs="Arial" w:ascii="Arial" w:hAnsi="Arial"/>
          <w:b/>
          <w:i/>
          <w:sz w:val="22"/>
          <w:szCs w:val="22"/>
        </w:rPr>
        <w:t xml:space="preserve"> </w:t>
      </w:r>
      <w:r>
        <w:rPr>
          <w:rFonts w:cs="Arial" w:ascii="Arial" w:hAnsi="Arial"/>
          <w:b/>
          <w:i/>
          <w:iCs/>
          <w:sz w:val="22"/>
          <w:szCs w:val="22"/>
        </w:rPr>
        <w:t>An. gambiae</w:t>
      </w:r>
      <w:r>
        <w:rPr>
          <w:rFonts w:cs="Arial" w:ascii="Arial" w:hAnsi="Arial"/>
          <w:b/>
          <w:iCs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and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/>
          <w:sz w:val="22"/>
          <w:szCs w:val="22"/>
        </w:rPr>
        <w:t>An. funestus</w:t>
      </w:r>
      <w:r>
        <w:rPr>
          <w:rFonts w:cs="Arial" w:ascii="Arial" w:hAnsi="Arial"/>
          <w:b/>
          <w:sz w:val="22"/>
          <w:szCs w:val="22"/>
        </w:rPr>
        <w:t xml:space="preserve"> are highlighted by </w:t>
      </w:r>
      <w:r>
        <w:rPr>
          <w:rFonts w:cs="Arial" w:ascii="Arial" w:hAnsi="Arial"/>
          <w:b/>
          <w:sz w:val="22"/>
          <w:szCs w:val="22"/>
          <w:highlight w:val="yellow"/>
        </w:rPr>
        <w:t>yellow</w:t>
      </w:r>
      <w:r>
        <w:rPr>
          <w:rFonts w:cs="Arial" w:ascii="Arial" w:hAnsi="Arial"/>
          <w:b/>
          <w:sz w:val="22"/>
          <w:szCs w:val="22"/>
        </w:rPr>
        <w:t xml:space="preserve"> on 2R, </w:t>
      </w:r>
      <w:r>
        <w:rPr>
          <w:rFonts w:cs="Arial" w:ascii="Arial" w:hAnsi="Arial"/>
          <w:b/>
          <w:sz w:val="22"/>
          <w:szCs w:val="22"/>
          <w:highlight w:val="green"/>
        </w:rPr>
        <w:t>green</w:t>
      </w:r>
      <w:r>
        <w:rPr>
          <w:rFonts w:cs="Arial" w:ascii="Arial" w:hAnsi="Arial"/>
          <w:b/>
          <w:sz w:val="22"/>
          <w:szCs w:val="22"/>
        </w:rPr>
        <w:t xml:space="preserve"> on 2L, </w:t>
      </w:r>
      <w:r>
        <w:rPr>
          <w:rFonts w:cs="Arial" w:ascii="Arial" w:hAnsi="Arial"/>
          <w:b/>
          <w:sz w:val="22"/>
          <w:szCs w:val="22"/>
          <w:highlight w:val="cyan"/>
        </w:rPr>
        <w:t>teal</w:t>
      </w:r>
      <w:r>
        <w:rPr>
          <w:rFonts w:cs="Arial" w:ascii="Arial" w:hAnsi="Arial"/>
          <w:b/>
          <w:sz w:val="22"/>
          <w:szCs w:val="22"/>
        </w:rPr>
        <w:t xml:space="preserve"> on 3R and </w:t>
      </w:r>
      <w:r>
        <w:rPr>
          <w:rFonts w:cs="Arial" w:ascii="Arial" w:hAnsi="Arial"/>
          <w:b/>
          <w:sz w:val="22"/>
          <w:szCs w:val="22"/>
          <w:highlight w:val="lightGray"/>
        </w:rPr>
        <w:t>gray</w:t>
      </w:r>
      <w:r>
        <w:rPr>
          <w:rFonts w:cs="Arial" w:ascii="Arial" w:hAnsi="Arial"/>
          <w:b/>
          <w:sz w:val="22"/>
          <w:szCs w:val="22"/>
        </w:rPr>
        <w:t xml:space="preserve"> on 3L arms of </w:t>
      </w:r>
      <w:r>
        <w:rPr>
          <w:rFonts w:cs="Arial" w:ascii="Arial" w:hAnsi="Arial"/>
          <w:b/>
          <w:i/>
          <w:sz w:val="22"/>
          <w:szCs w:val="22"/>
        </w:rPr>
        <w:t>An. gambiae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iCs/>
          <w:sz w:val="22"/>
          <w:szCs w:val="22"/>
        </w:rPr>
        <w:t xml:space="preserve">The genomic coordinates of polymorphic inversions are show for </w:t>
      </w:r>
      <w:r>
        <w:rPr>
          <w:rFonts w:cs="Arial" w:ascii="Arial" w:hAnsi="Arial"/>
          <w:b/>
          <w:i/>
          <w:iCs/>
          <w:sz w:val="22"/>
          <w:szCs w:val="22"/>
        </w:rPr>
        <w:t>2La</w:t>
      </w:r>
      <w:r>
        <w:rPr>
          <w:rFonts w:cs="Arial" w:ascii="Arial" w:hAnsi="Arial"/>
          <w:b/>
          <w:iCs/>
          <w:sz w:val="22"/>
          <w:szCs w:val="22"/>
        </w:rPr>
        <w:t xml:space="preserve"> and </w:t>
      </w:r>
      <w:r>
        <w:rPr>
          <w:rFonts w:cs="Arial" w:ascii="Arial" w:hAnsi="Arial"/>
          <w:b/>
          <w:i/>
          <w:iCs/>
          <w:sz w:val="22"/>
          <w:szCs w:val="22"/>
        </w:rPr>
        <w:t xml:space="preserve">2Rj </w:t>
      </w:r>
      <w:r>
        <w:rPr>
          <w:rFonts w:cs="Arial" w:ascii="Arial" w:hAnsi="Arial"/>
          <w:b/>
          <w:iCs/>
          <w:sz w:val="22"/>
          <w:szCs w:val="22"/>
        </w:rPr>
        <w:t xml:space="preserve">in bold black, for </w:t>
      </w:r>
      <w:r>
        <w:rPr>
          <w:rFonts w:cs="Arial" w:ascii="Arial" w:hAnsi="Arial"/>
          <w:b/>
          <w:i/>
          <w:iCs/>
          <w:sz w:val="22"/>
          <w:szCs w:val="22"/>
        </w:rPr>
        <w:t>2Rb</w:t>
      </w:r>
      <w:r>
        <w:rPr>
          <w:rFonts w:cs="Arial" w:ascii="Arial" w:hAnsi="Arial"/>
          <w:b/>
          <w:iCs/>
          <w:sz w:val="22"/>
          <w:szCs w:val="22"/>
        </w:rPr>
        <w:t xml:space="preserve"> in </w:t>
      </w:r>
      <w:r>
        <w:rPr>
          <w:rFonts w:cs="Arial" w:ascii="Arial" w:hAnsi="Arial"/>
          <w:b/>
          <w:iCs/>
          <w:color w:val="008000"/>
          <w:sz w:val="22"/>
          <w:szCs w:val="22"/>
        </w:rPr>
        <w:t>green bold</w:t>
      </w:r>
      <w:r>
        <w:rPr>
          <w:rFonts w:cs="Arial" w:ascii="Arial" w:hAnsi="Arial"/>
          <w:b/>
          <w:iCs/>
          <w:sz w:val="22"/>
          <w:szCs w:val="22"/>
        </w:rPr>
        <w:t xml:space="preserve"> font, for </w:t>
      </w:r>
      <w:r>
        <w:rPr>
          <w:rFonts w:cs="Arial" w:ascii="Arial" w:hAnsi="Arial"/>
          <w:b/>
          <w:i/>
          <w:iCs/>
          <w:sz w:val="22"/>
          <w:szCs w:val="22"/>
        </w:rPr>
        <w:t>2Rc</w:t>
      </w:r>
      <w:r>
        <w:rPr>
          <w:rFonts w:cs="Arial" w:ascii="Arial" w:hAnsi="Arial"/>
          <w:b/>
          <w:iCs/>
          <w:sz w:val="22"/>
          <w:szCs w:val="22"/>
        </w:rPr>
        <w:t xml:space="preserve"> in </w:t>
      </w:r>
      <w:r>
        <w:rPr>
          <w:rFonts w:cs="Arial" w:ascii="Arial" w:hAnsi="Arial"/>
          <w:b/>
          <w:iCs/>
          <w:color w:val="FF0000"/>
          <w:sz w:val="22"/>
          <w:szCs w:val="22"/>
        </w:rPr>
        <w:t>red bold</w:t>
      </w:r>
      <w:r>
        <w:rPr>
          <w:rFonts w:cs="Arial" w:ascii="Arial" w:hAnsi="Arial"/>
          <w:b/>
          <w:iCs/>
          <w:sz w:val="22"/>
          <w:szCs w:val="22"/>
        </w:rPr>
        <w:t xml:space="preserve"> font, for </w:t>
      </w:r>
      <w:r>
        <w:rPr>
          <w:rFonts w:cs="Arial" w:ascii="Arial" w:hAnsi="Arial"/>
          <w:b/>
          <w:i/>
          <w:iCs/>
          <w:sz w:val="22"/>
          <w:szCs w:val="22"/>
        </w:rPr>
        <w:t>2Ru</w:t>
      </w:r>
      <w:r>
        <w:rPr>
          <w:rFonts w:cs="Arial" w:ascii="Arial" w:hAnsi="Arial"/>
          <w:b/>
          <w:iCs/>
          <w:sz w:val="22"/>
          <w:szCs w:val="22"/>
        </w:rPr>
        <w:t xml:space="preserve"> in </w:t>
      </w:r>
      <w:r>
        <w:rPr>
          <w:rFonts w:cs="Arial" w:ascii="Arial" w:hAnsi="Arial"/>
          <w:b/>
          <w:iCs/>
          <w:color w:val="0000FF"/>
          <w:sz w:val="22"/>
          <w:szCs w:val="22"/>
        </w:rPr>
        <w:t>blue bold</w:t>
      </w:r>
      <w:r>
        <w:rPr>
          <w:rFonts w:cs="Arial" w:ascii="Arial" w:hAnsi="Arial"/>
          <w:b/>
          <w:iCs/>
          <w:sz w:val="22"/>
          <w:szCs w:val="22"/>
        </w:rPr>
        <w:t xml:space="preserve"> font. The genomic coordinates of overlapping polymorphic inversions are show for </w:t>
      </w:r>
      <w:r>
        <w:rPr>
          <w:rFonts w:cs="Arial" w:ascii="Arial" w:hAnsi="Arial"/>
          <w:b/>
          <w:i/>
          <w:iCs/>
          <w:sz w:val="22"/>
          <w:szCs w:val="22"/>
        </w:rPr>
        <w:t>2Rd</w:t>
      </w:r>
      <w:r>
        <w:rPr>
          <w:rFonts w:cs="Arial" w:ascii="Arial" w:hAnsi="Arial"/>
          <w:b/>
          <w:iCs/>
          <w:sz w:val="22"/>
          <w:szCs w:val="22"/>
        </w:rPr>
        <w:t xml:space="preserve"> by </w:t>
      </w:r>
      <w:r>
        <w:rPr>
          <w:rFonts w:cs="Arial" w:ascii="Arial" w:hAnsi="Arial"/>
          <w:b/>
          <w:iCs/>
          <w:sz w:val="22"/>
          <w:szCs w:val="22"/>
          <w:u w:val="single"/>
        </w:rPr>
        <w:t>underline</w:t>
      </w:r>
      <w:r>
        <w:rPr>
          <w:rFonts w:cs="Arial" w:ascii="Arial" w:hAnsi="Arial"/>
          <w:b/>
          <w:iCs/>
          <w:sz w:val="22"/>
          <w:szCs w:val="22"/>
        </w:rPr>
        <w:t xml:space="preserve"> and for </w:t>
      </w:r>
      <w:r>
        <w:rPr>
          <w:rFonts w:cs="Arial" w:ascii="Arial" w:hAnsi="Arial"/>
          <w:b/>
          <w:i/>
          <w:iCs/>
          <w:sz w:val="22"/>
          <w:szCs w:val="22"/>
        </w:rPr>
        <w:t>2Rbk</w:t>
      </w:r>
      <w:r>
        <w:rPr>
          <w:rFonts w:cs="Arial" w:ascii="Arial" w:hAnsi="Arial"/>
          <w:b/>
          <w:iCs/>
          <w:sz w:val="22"/>
          <w:szCs w:val="22"/>
        </w:rPr>
        <w:t xml:space="preserve"> in </w:t>
      </w:r>
      <w:r>
        <w:rPr>
          <w:rFonts w:cs="Arial" w:ascii="Arial" w:hAnsi="Arial"/>
          <w:b/>
          <w:i/>
          <w:iCs/>
          <w:sz w:val="22"/>
          <w:szCs w:val="22"/>
        </w:rPr>
        <w:t xml:space="preserve">italic </w:t>
      </w:r>
      <w:r>
        <w:rPr>
          <w:rFonts w:cs="Arial" w:ascii="Arial" w:hAnsi="Arial"/>
          <w:b/>
          <w:iCs/>
          <w:sz w:val="22"/>
          <w:szCs w:val="22"/>
        </w:rPr>
        <w:t xml:space="preserve">font. </w:t>
      </w:r>
      <w:r>
        <w:rPr>
          <w:rFonts w:cs="Arial" w:ascii="Arial" w:hAnsi="Arial"/>
          <w:b/>
          <w:sz w:val="22"/>
          <w:szCs w:val="22"/>
        </w:rPr>
        <w:br/>
      </w:r>
    </w:p>
    <w:tbl>
      <w:tblPr>
        <w:tblW w:w="10710" w:type="dxa"/>
        <w:jc w:val="left"/>
        <w:tblInd w:w="-36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17"/>
        <w:gridCol w:w="720"/>
        <w:gridCol w:w="900"/>
        <w:gridCol w:w="1170"/>
        <w:gridCol w:w="1260"/>
        <w:gridCol w:w="1890"/>
        <w:gridCol w:w="810"/>
        <w:gridCol w:w="983"/>
        <w:gridCol w:w="1170"/>
        <w:gridCol w:w="990"/>
      </w:tblGrid>
      <w:tr>
        <w:trPr/>
        <w:tc>
          <w:tcPr>
            <w:tcW w:w="1071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rkers on the X chromosome of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. gambiae</w:t>
            </w:r>
          </w:p>
        </w:tc>
      </w:tr>
      <w:tr>
        <w:trPr>
          <w:trHeight w:val="144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e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ctorBase Gene ID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Genomic coordinates</w:t>
            </w:r>
            <w:r>
              <w:rPr>
                <w:rFonts w:cs="Arial" w:ascii="Arial" w:hAnsi="Arial"/>
                <w:sz w:val="16"/>
                <w:szCs w:val="16"/>
              </w:rPr>
              <w:t xml:space="preserve"> 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value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location</w:t>
            </w:r>
          </w:p>
        </w:tc>
      </w:tr>
      <w:tr>
        <w:trPr>
          <w:trHeight w:val="14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</w:tr>
      <w:tr>
        <w:trPr>
          <w:trHeight w:val="28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_E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8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00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,525-88,3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9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D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A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B</w:t>
            </w:r>
          </w:p>
        </w:tc>
      </w:tr>
      <w:tr>
        <w:trPr>
          <w:trHeight w:val="28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E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107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,415-587,6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</w:tr>
      <w:tr>
        <w:trPr>
          <w:trHeight w:val="288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O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4045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97,208-1,512,6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</w:tr>
      <w:tr>
        <w:trPr>
          <w:trHeight w:val="288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 Q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160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08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51,178-1,454,86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0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C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6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N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04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3,189-2,453,4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A</w:t>
            </w:r>
          </w:p>
        </w:tc>
      </w:tr>
      <w:tr>
        <w:trPr>
          <w:trHeight w:val="26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D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4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98,136-3,033,1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E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88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86,103-3,033,4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_B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18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00,117-3,001,7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I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85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47,527-3,274,3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</w:t>
            </w:r>
          </w:p>
        </w:tc>
      </w:tr>
      <w:tr>
        <w:trPr>
          <w:trHeight w:val="23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J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25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32,054-3,771,3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1D; 3R:37B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G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64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44,341-4,029,8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</w:tr>
      <w:tr>
        <w:trPr>
          <w:trHeight w:val="37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N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096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14,419-5,147,7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</w:tr>
      <w:tr>
        <w:trPr>
          <w:trHeight w:val="37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C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33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66,114-5,672,6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</w:tr>
      <w:tr>
        <w:trPr>
          <w:trHeight w:val="37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F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4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01,831-6,002,08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A</w:t>
            </w:r>
          </w:p>
        </w:tc>
      </w:tr>
      <w:tr>
        <w:trPr>
          <w:trHeight w:val="37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P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10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85,473-7,691,5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C</w:t>
            </w:r>
          </w:p>
        </w:tc>
      </w:tr>
      <w:tr>
        <w:trPr>
          <w:trHeight w:val="37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O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093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365,624-8,366,2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A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N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42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48,469-9,170,1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2A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H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109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06,310-11,234,9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_G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67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17,478-12,119,3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6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C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B</w:t>
            </w:r>
          </w:p>
        </w:tc>
      </w:tr>
      <w:tr>
        <w:trPr>
          <w:trHeight w:val="26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J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48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022,001-13,149,8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2C</w:t>
            </w:r>
          </w:p>
        </w:tc>
      </w:tr>
      <w:tr>
        <w:trPr>
          <w:trHeight w:val="26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K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25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406,025-13,503,7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B</w:t>
            </w:r>
          </w:p>
        </w:tc>
      </w:tr>
      <w:tr>
        <w:trPr>
          <w:trHeight w:val="26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F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06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068,002-14,190,6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A</w:t>
            </w:r>
          </w:p>
        </w:tc>
      </w:tr>
      <w:tr>
        <w:trPr>
          <w:trHeight w:val="2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A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115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227,297-14,355,59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C</w:t>
            </w:r>
          </w:p>
        </w:tc>
      </w:tr>
      <w:tr>
        <w:trPr>
          <w:trHeight w:val="2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_E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AP00079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89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442,142-14,443,55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426,797-39,428,2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3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7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G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23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548,696-14,659,0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B</w:t>
            </w:r>
          </w:p>
        </w:tc>
      </w:tr>
      <w:tr>
        <w:trPr>
          <w:trHeight w:val="2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08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113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80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738,909-14,744,4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B</w:t>
            </w:r>
          </w:p>
        </w:tc>
      </w:tr>
      <w:tr>
        <w:trPr>
          <w:trHeight w:val="2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9K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9873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8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240,763-15,242,7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0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7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E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69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322,088-15,435,2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A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_C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82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336,624-15,339,5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3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 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16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736,855-15,736,88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418,653-23,418,6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e-0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G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6487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87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619,141-16,621,0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3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A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A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06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677,135-16,799,1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_D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88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737,992-16,741,8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_G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09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39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339,741-18,342,79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904,493-20,905,6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7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5C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4B</w:t>
            </w:r>
          </w:p>
        </w:tc>
      </w:tr>
      <w:tr>
        <w:trPr>
          <w:trHeight w:val="36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_D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03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936,008-19,937,2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8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3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1B</w:t>
            </w:r>
          </w:p>
        </w:tc>
      </w:tr>
      <w:tr>
        <w:trPr>
          <w:trHeight w:val="2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OLE_LINK7"/>
            <w:bookmarkStart w:id="1" w:name="OLE_LINK6"/>
            <w:r>
              <w:rPr>
                <w:rFonts w:cs="Arial" w:ascii="Arial" w:hAnsi="Arial"/>
                <w:sz w:val="16"/>
                <w:szCs w:val="16"/>
              </w:rPr>
              <w:t>18_B08</w:t>
            </w:r>
            <w:bookmarkEnd w:id="0"/>
            <w:bookmarkEnd w:id="1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07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937,938-22,947,1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6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: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448" w:hRule="atLeast"/>
        </w:trPr>
        <w:tc>
          <w:tcPr>
            <w:tcW w:w="1071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rkers on the 2R arm of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. gambiae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ctorBase Gene ID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enomic coordinates </w:t>
            </w: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value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location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55B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686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28,525-648,9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A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3_G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114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82,418-585,3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e-3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C5*,17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_D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8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16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,798-674,9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7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0C*,7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4L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1419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,599,882-1,708,3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A</w:t>
            </w:r>
          </w:p>
        </w:tc>
      </w:tr>
      <w:tr>
        <w:trPr>
          <w:trHeight w:val="34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1_F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12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,608,204-1,609,0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2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1_H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8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130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,802,248-2,803,4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6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7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1_F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138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4,050,701-4,051,8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e-6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8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_E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8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39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,153,647-4,167,6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4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40D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708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4,677,078-4,755,25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8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D</w:t>
            </w:r>
          </w:p>
        </w:tc>
      </w:tr>
      <w:tr>
        <w:trPr>
          <w:trHeight w:val="18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6_E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8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142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4,739,226-4,740,36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6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8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18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OBP-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8163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55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,152,011-6,168,8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" w:name="OLE_LINK2"/>
            <w:bookmarkStart w:id="3" w:name="OLE_LINK1"/>
            <w:r>
              <w:rPr>
                <w:rFonts w:cs="Arial" w:ascii="Arial" w:hAnsi="Arial"/>
                <w:sz w:val="16"/>
                <w:szCs w:val="16"/>
              </w:rPr>
              <w:t>1e-38</w:t>
            </w:r>
            <w:bookmarkEnd w:id="2"/>
            <w:bookmarkEnd w:id="3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C</w:t>
            </w:r>
          </w:p>
        </w:tc>
      </w:tr>
      <w:tr>
        <w:trPr>
          <w:trHeight w:val="18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6_B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58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28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,491,921-6,495,26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,394,884-31,395,7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8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8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C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L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06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,813,959-6,894,4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C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_E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61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,827,869-6,831,7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7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2_G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172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  <w:lang w:val="en-GB"/>
              </w:rPr>
              <w:t>8,925,685-8,926,8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0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8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8A</w:t>
            </w:r>
          </w:p>
        </w:tc>
      </w:tr>
      <w:tr>
        <w:trPr>
          <w:trHeight w:val="22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_A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73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,093,431-9,095,8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2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C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7A</w:t>
            </w:r>
          </w:p>
        </w:tc>
      </w:tr>
      <w:tr>
        <w:trPr>
          <w:trHeight w:val="22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175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213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75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,479,549-9,483,2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1A</w:t>
            </w:r>
          </w:p>
        </w:tc>
      </w:tr>
      <w:tr>
        <w:trPr>
          <w:trHeight w:val="22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17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213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76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,523,856-9,528,9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A</w:t>
            </w:r>
          </w:p>
        </w:tc>
      </w:tr>
      <w:tr>
        <w:trPr>
          <w:trHeight w:val="22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178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212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78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,216,796-10,230,3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A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5P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1533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  <w:lang w:val="en-GB"/>
              </w:rPr>
              <w:t>10,530,256-10,650,3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D</w:t>
            </w:r>
          </w:p>
        </w:tc>
      </w:tr>
      <w:tr>
        <w:trPr>
          <w:trHeight w:val="34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pacing w:lineRule="auto" w:line="480" w:before="240" w:after="60"/>
              <w:ind w:left="0" w:hanging="0"/>
              <w:rPr>
                <w:rFonts w:cs="Arial"/>
                <w:b w:val="false"/>
                <w:b w:val="false"/>
                <w:sz w:val="16"/>
                <w:szCs w:val="16"/>
                <w:highlight w:val="yellow"/>
              </w:rPr>
            </w:pPr>
            <w:r>
              <w:rPr>
                <w:rFonts w:eastAsia="Arial" w:cs="Arial"/>
                <w:b w:val="false"/>
                <w:sz w:val="16"/>
                <w:szCs w:val="16"/>
              </w:rPr>
              <w:t xml:space="preserve">    </w:t>
            </w:r>
            <w:r>
              <w:rPr>
                <w:rFonts w:eastAsia="Arial" w:cs="Arial"/>
                <w:b w:val="false"/>
                <w:sz w:val="16"/>
                <w:szCs w:val="16"/>
                <w:highlight w:val="yellow"/>
              </w:rPr>
              <w:t xml:space="preserve"> </w:t>
            </w:r>
            <w:r>
              <w:rPr>
                <w:rFonts w:cs="Arial"/>
                <w:b w:val="false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pacing w:lineRule="auto" w:line="480" w:before="240" w:after="60"/>
              <w:ind w:left="0" w:hanging="0"/>
              <w:rPr>
                <w:rFonts w:cs="Arial"/>
                <w:b w:val="false"/>
                <w:b w:val="false"/>
                <w:sz w:val="16"/>
                <w:szCs w:val="16"/>
                <w:highlight w:val="yellow"/>
              </w:rPr>
            </w:pPr>
            <w:r>
              <w:rPr>
                <w:rFonts w:cs="Arial"/>
                <w:b w:val="false"/>
                <w:sz w:val="16"/>
                <w:szCs w:val="16"/>
                <w:highlight w:val="yellow"/>
              </w:rPr>
              <w:t>AFND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F1710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  <w:lang w:val="en-GB"/>
              </w:rPr>
              <w:t>AGAP00179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  <w:lang w:val="en-GB"/>
              </w:rPr>
              <w:t>10,545,856-10,583,6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.5e-1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5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9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1A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1457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11,505,616-11,604,0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9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B</w:t>
            </w:r>
          </w:p>
        </w:tc>
      </w:tr>
      <w:tr>
        <w:trPr>
          <w:trHeight w:val="32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lineRule="auto" w:line="480" w:before="240" w:after="60"/>
              <w:ind w:left="0" w:hanging="0"/>
              <w:rPr>
                <w:rFonts w:ascii="Arial" w:hAnsi="Arial" w:cs="Arial"/>
                <w:b w:val="false"/>
                <w:b w:val="false"/>
                <w:sz w:val="16"/>
                <w:szCs w:val="16"/>
                <w:highlight w:val="yellow"/>
              </w:rPr>
            </w:pPr>
            <w:r>
              <w:rPr>
                <w:rFonts w:cs="Arial"/>
                <w:b w:val="false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pacing w:lineRule="auto" w:line="480" w:before="240" w:after="60"/>
              <w:ind w:left="0" w:hanging="0"/>
              <w:jc w:val="center"/>
              <w:rPr>
                <w:rFonts w:cs="Arial"/>
                <w:b w:val="false"/>
                <w:b w:val="false"/>
                <w:sz w:val="16"/>
                <w:szCs w:val="16"/>
                <w:highlight w:val="yellow"/>
              </w:rPr>
            </w:pPr>
            <w:r>
              <w:rPr>
                <w:rFonts w:cs="Arial"/>
                <w:b w:val="false"/>
                <w:sz w:val="16"/>
                <w:szCs w:val="16"/>
                <w:highlight w:val="yellow"/>
              </w:rPr>
              <w:t>FUN 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Y1160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11,565,685-11,565,7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e-0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9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8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_B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b w:val="false"/>
                <w:sz w:val="16"/>
                <w:szCs w:val="16"/>
              </w:rPr>
              <w:t>AGAP00190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,975,829-11,977,39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N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04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,874,429-12,976,6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C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198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210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StrongEmphasis"/>
                <w:rFonts w:cs="Arial" w:ascii="Arial" w:hAnsi="Arial"/>
                <w:b w:val="false"/>
                <w:sz w:val="16"/>
                <w:szCs w:val="16"/>
              </w:rPr>
              <w:t>AGAP00198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3,087,584-13,091,9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0A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_B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AP00198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,133,425-13,135,2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4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0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210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AP0020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,936,706-13,955,7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0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D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11_D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02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1273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14,012,136-14,013,17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</w:rPr>
              <w:t>25,798,127-25,799,5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.5e-1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.2e-5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UNK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9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A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D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12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4,034,511-14,034,7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0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0A</w:t>
            </w:r>
          </w:p>
        </w:tc>
      </w:tr>
      <w:tr>
        <w:trPr>
          <w:trHeight w:val="23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P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71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,892,477-14,952,99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4_D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8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16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6,812,718-16,815,83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e-3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AB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37K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716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7,597,143-17,688,5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C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1_D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90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21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7,648,143-17,653,5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e-9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8_E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8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31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highlight w:val="yellow"/>
              </w:rPr>
              <w:t>19,444,433-19,447,7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e-6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F13C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highlight w:val="yellow"/>
              </w:rPr>
              <w:t>19,883,222-19,883,2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e-1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_D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8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19,946,249-19,946,7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4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F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52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0,468,607-20,555,5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_G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41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1,027,264-21,030,9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7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5_E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44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highlight w:val="yellow"/>
              </w:rPr>
              <w:t>21,425,189-21,426,0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e-8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8B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M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73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1,521,726-21,621,7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B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_F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45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1,573,636-21,587,1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5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24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6555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46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1,825,430-21,827,2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3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B</w:t>
            </w:r>
          </w:p>
        </w:tc>
      </w:tr>
      <w:tr>
        <w:trPr>
          <w:trHeight w:val="32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_F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46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1,825,430-21,827,2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e-6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7_G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46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highlight w:val="yellow"/>
              </w:rPr>
              <w:t>21,835,973-21,836,7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5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 1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B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L:23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8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GPROR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56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2,849,252-22,858,65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5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 1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6_B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8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60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highlight w:val="yellow"/>
              </w:rPr>
              <w:t>23,835,495-23,836,5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9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9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_E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0389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60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23,842,548-23,842,8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2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N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50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8000"/>
                <w:sz w:val="16"/>
                <w:szCs w:val="16"/>
              </w:rPr>
              <w:t>25,146,360-25,266,88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L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92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8000"/>
                <w:sz w:val="16"/>
                <w:szCs w:val="16"/>
              </w:rPr>
              <w:t>26,187,553-26,313,0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B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55H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984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27,025,144-27,125,1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B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FND3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Y2913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27,025,145-27,125,1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04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FND3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913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79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  <w:t>27,262,932-27,311,9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2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H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11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  <w:t>28,310,572-28,311,1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RPS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371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91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  <w:t>29,609,284-29,611,2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93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2374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293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  <w:t>29,835,568-29,836,9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 1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1A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293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</w:rPr>
              <w:t>XM_31196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93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29,839,387-29,840,6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B</w:t>
            </w:r>
          </w:p>
        </w:tc>
      </w:tr>
      <w:tr>
        <w:trPr>
          <w:trHeight w:val="278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25_H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93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29,839,388-29,840,6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8e-4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 1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0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7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C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399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  <w:t>29,974,464-30,077,9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B</w:t>
            </w:r>
          </w:p>
        </w:tc>
      </w:tr>
      <w:tr>
        <w:trPr>
          <w:trHeight w:val="27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I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42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  <w:t>30,150,936-30,271,4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A</w:t>
            </w:r>
          </w:p>
        </w:tc>
      </w:tr>
      <w:tr>
        <w:trPr>
          <w:trHeight w:val="278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39N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792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30,694,330-30,796,7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C</w:t>
            </w:r>
          </w:p>
        </w:tc>
      </w:tr>
      <w:tr>
        <w:trPr>
          <w:trHeight w:val="278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6_G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90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299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30,716,522-30,717,39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e-7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highlight w:val="yellow"/>
                <w:lang w:eastAsia="zh-CN"/>
              </w:rPr>
              <w:t>2R, 1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highlight w:val="yellow"/>
                <w:lang w:eastAsia="zh-CN"/>
              </w:rPr>
              <w:t>2R, 17C*; 3R, 34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1M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6117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31,181,535-31,317,9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8C</w:t>
            </w:r>
          </w:p>
        </w:tc>
      </w:tr>
      <w:tr>
        <w:trPr>
          <w:trHeight w:val="31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3_D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8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02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highlight w:val="yellow"/>
              </w:rPr>
              <w:t>31,230,560-31,232,55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e-2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7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3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E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47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FF"/>
                <w:sz w:val="16"/>
                <w:szCs w:val="16"/>
                <w:u w:val="single"/>
              </w:rPr>
              <w:t>33,575,891-33,693,4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C</w:t>
            </w:r>
          </w:p>
        </w:tc>
      </w:tr>
      <w:tr>
        <w:trPr>
          <w:trHeight w:val="23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_C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18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FF"/>
                <w:sz w:val="16"/>
                <w:szCs w:val="16"/>
                <w:u w:val="single"/>
              </w:rPr>
              <w:t>33,620,457-33,622,1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8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R, 1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X, 4C 2R, 12B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1_D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20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0000FF"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FF"/>
                <w:sz w:val="16"/>
                <w:szCs w:val="16"/>
                <w:highlight w:val="yellow"/>
                <w:u w:val="single"/>
              </w:rPr>
              <w:t>33,903,940-33,905,1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4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A</w:t>
            </w:r>
            <w:r>
              <w:rPr>
                <w:rFonts w:cs="Arial" w:ascii="Arial" w:hAnsi="Arial"/>
                <w:sz w:val="16"/>
                <w:szCs w:val="16"/>
                <w:highlight w:val="yellow"/>
                <w:vertAlign w:val="superscript"/>
              </w:rPr>
              <w:t>4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I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099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FF"/>
                <w:sz w:val="16"/>
                <w:szCs w:val="16"/>
                <w:u w:val="single"/>
              </w:rPr>
              <w:t>34,742,360-34,873,6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OBP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30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35,643,035-35,644,6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8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A</w:t>
            </w:r>
          </w:p>
        </w:tc>
      </w:tr>
      <w:tr>
        <w:trPr>
          <w:trHeight w:val="203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3O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1521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highlight w:val="yellow"/>
                <w:u w:val="single"/>
              </w:rPr>
              <w:t>35,770,783-35,790,6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7A</w:t>
            </w:r>
          </w:p>
        </w:tc>
      </w:tr>
      <w:tr>
        <w:trPr>
          <w:trHeight w:val="203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</w:rPr>
              <w:t>22_H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</w:rPr>
              <w:t>BU0389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31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highlight w:val="yellow"/>
                <w:u w:val="single"/>
              </w:rPr>
              <w:t>35,775,371-35,775,5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5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0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33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195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3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35,837,690-35,839,2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B</w:t>
            </w:r>
          </w:p>
        </w:tc>
      </w:tr>
      <w:tr>
        <w:trPr>
          <w:trHeight w:val="20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334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142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34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36,307,756-36,311,7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C</w:t>
            </w:r>
          </w:p>
        </w:tc>
      </w:tr>
      <w:tr>
        <w:trPr>
          <w:trHeight w:val="20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335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6884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35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36,478,446-36,480,5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C</w:t>
            </w:r>
          </w:p>
        </w:tc>
      </w:tr>
      <w:tr>
        <w:trPr>
          <w:trHeight w:val="20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33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142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36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36,850,789-36,853,0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A</w:t>
            </w:r>
          </w:p>
        </w:tc>
      </w:tr>
      <w:tr>
        <w:trPr>
          <w:trHeight w:val="20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_E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38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37,194,861-37,195,6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5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0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_G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41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37,466,896-37,468,1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4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B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343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117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43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37,703,243-37,711,0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B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4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2_H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50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u w:val="single"/>
              </w:rPr>
              <w:t>38,738,669-38,739,89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e-8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8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_E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AP00355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39,452,027-39,453,0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4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F261B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highlight w:val="yellow"/>
                <w:u w:val="single"/>
              </w:rPr>
              <w:t>39,751,219-39,751,2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e-1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_A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039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62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  <w:t>40,683,416-40,683,5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3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5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69F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696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u w:val="single"/>
              </w:rPr>
              <w:t>40,944,146-41,044,9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9A</w:t>
            </w:r>
          </w:p>
        </w:tc>
      </w:tr>
      <w:tr>
        <w:trPr>
          <w:trHeight w:val="29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29_F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65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1261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u w:val="single"/>
              </w:rPr>
              <w:t>41,002,243-41,003,46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u w:val="single"/>
              </w:rPr>
              <w:t>19,943,725-19,944,8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e-4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4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5E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UNK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1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4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1_E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66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u w:val="single"/>
              </w:rPr>
              <w:t>41,338,854-41,360,9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3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9A</w:t>
            </w:r>
          </w:p>
        </w:tc>
      </w:tr>
      <w:tr>
        <w:trPr>
          <w:trHeight w:val="24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_A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379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342,500-43,352,3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8C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42O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H3687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5,428,742-45,560,7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8A</w:t>
            </w:r>
          </w:p>
        </w:tc>
      </w:tr>
      <w:tr>
        <w:trPr>
          <w:trHeight w:val="33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yellow"/>
              </w:rPr>
              <w:t>13_A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TCLAG15867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5,474,529-45,474,60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0,332,357-20,332,6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e-3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e-3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6D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UNK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8O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1445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7,277,152-47,354,8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7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7A</w:t>
            </w:r>
          </w:p>
        </w:tc>
      </w:tr>
      <w:tr>
        <w:trPr>
          <w:trHeight w:val="29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3_C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397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7,284,629-47,308,5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e-5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7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3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B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46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013,258-48,137,8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480"/>
              <w:jc w:val="center"/>
              <w:rPr>
                <w:rFonts w:ascii="Arial" w:hAnsi="Arial" w:eastAsia="SimSun;宋体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0_A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BU0389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 w:before="0" w:after="280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GAP00408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526,117-49,527,3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4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R:1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R:16C*, 18C1, 18C4;</w:t>
            </w:r>
          </w:p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L:23D, 26A; 3R: 36E; 3L:41A, 4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G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38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013,039-52,095,5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2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8_D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424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3,207,213-53,209,3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7e-7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4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2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P11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622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431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,393,078-54,393,4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2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8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7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F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442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,869,598-55,870,8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R:19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I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19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667,003-56,767,6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1_B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BU0389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GAP00455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57,542,706-57,543,8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e-13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9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R:19B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N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88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,537,340-58,618,0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E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BAC6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. Shouche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466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,236,329-60,253,2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8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9E</w:t>
            </w:r>
          </w:p>
        </w:tc>
      </w:tr>
      <w:tr>
        <w:trPr>
          <w:trHeight w:val="216" w:hRule="atLeast"/>
        </w:trPr>
        <w:tc>
          <w:tcPr>
            <w:tcW w:w="1071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bookmarkStart w:id="4" w:name="OLE_LINK4"/>
            <w:bookmarkStart w:id="5" w:name="OLE_LINK3"/>
            <w:r>
              <w:rPr>
                <w:rFonts w:cs="Arial" w:ascii="Arial" w:hAnsi="Arial"/>
                <w:bCs/>
                <w:sz w:val="16"/>
                <w:szCs w:val="16"/>
              </w:rPr>
              <w:t xml:space="preserve">Markers on </w:t>
            </w:r>
            <w:bookmarkEnd w:id="4"/>
            <w:bookmarkEnd w:id="5"/>
            <w:r>
              <w:rPr>
                <w:rFonts w:cs="Arial" w:ascii="Arial" w:hAnsi="Arial"/>
                <w:bCs/>
                <w:sz w:val="16"/>
                <w:szCs w:val="16"/>
              </w:rPr>
              <w:t xml:space="preserve">the 2L arm of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. gambiae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ctorBase Gene ID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enomic coordinates </w:t>
            </w:r>
            <w:r>
              <w:rPr>
                <w:rFonts w:cs="Arial" w:ascii="Arial" w:hAnsi="Arial"/>
                <w:sz w:val="16"/>
                <w:szCs w:val="16"/>
              </w:rPr>
              <w:t>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value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location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yp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622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479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20,848-3,721,8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0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E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01C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H3882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5,708,924-5,858,41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38B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8_C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490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5,771,985-5,780,9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e-6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3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3G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L1412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6,081,630-6,182,0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38B</w:t>
            </w:r>
          </w:p>
        </w:tc>
      </w:tr>
      <w:tr>
        <w:trPr>
          <w:trHeight w:val="21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gree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green"/>
              </w:rPr>
              <w:t>29_H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492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6,114,439-6,115,7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e-2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e-2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1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UNK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1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UN 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160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34,718-6,734,8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3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2A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L1404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,667,456 - 8,791,1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39D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4_D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503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,668,402-8,700,7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e-3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A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03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02,459- 9,981,2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C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_E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511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41,196-10,244,3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9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6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I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54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34,512-11,595,1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I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677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513,086-13,564,5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E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108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601,776-14,728,6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2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_D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541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211,390-15,213,3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2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C*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A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16B,19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B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C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10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516,545-16,614,3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A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7O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L1544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7,882,981-17,974,6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2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2C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95_H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90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56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7,920,080-17,921,14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e-2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2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1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C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919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512,073-18,616,6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2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C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_D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571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77,265-19,282,7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5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2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31F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H3901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0,364,135-20,459,3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2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4C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FND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F1710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577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0,396,064-20,405,72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9.9e-8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2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4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aPh6_1.8EcoR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AP00578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35,740-20,538,25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538,082-20,543,5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 2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_G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586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,199,038-21,200,5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3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 2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P53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622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582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,865,434-21,867,1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8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A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7163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M6066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583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2,321,985-22,327,7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0A</w:t>
            </w:r>
          </w:p>
        </w:tc>
      </w:tr>
      <w:tr>
        <w:trPr>
          <w:trHeight w:val="34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66_E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583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2,321,985-22,327,7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e-13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3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34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K3M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656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AGAP00594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,985,166-23,988,7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B*; 2R:15A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C; 3R:35B, 37C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2G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L1464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4,626,085-24,724,3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4A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9_E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90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0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4,671,856-24,674,3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e-3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3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A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5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03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,521,114-25,523,7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A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50F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H3854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5,924,194-26,087,8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4A</w:t>
            </w:r>
          </w:p>
        </w:tc>
      </w:tr>
      <w:tr>
        <w:trPr>
          <w:trHeight w:val="34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6_A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07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6,055,839-26,056,5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e-2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61_E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90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14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27,158,330-27,159,1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9e-8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5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O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5593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25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,702,474-28,705,6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_G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26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,771,405-28,774,1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P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21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,574,218-29,659,4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D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40N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H3846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30,990,832-31,090,6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39C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1_E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38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31,048,592-31,050,0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e-3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G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622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42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,693,742-31,694,83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6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B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04P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,715,321-31,760,5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A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G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6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44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2,055,094-32,055,8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E-3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A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D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52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2,640,047-32,736,5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K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07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,622,251-35,720,5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3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B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50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,603,004-36,704,9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B, 44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_D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67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,653,143-36,654,0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4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D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6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70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,118,475-37,119,4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3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L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37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,497,029-37,625,4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B</w:t>
            </w:r>
          </w:p>
        </w:tc>
      </w:tr>
      <w:tr>
        <w:trPr>
          <w:trHeight w:val="24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01L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H3829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38,518,994-38,594,7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GB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6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2A</w:t>
            </w:r>
          </w:p>
        </w:tc>
      </w:tr>
      <w:tr>
        <w:trPr>
          <w:trHeight w:val="37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green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green"/>
              </w:rPr>
              <w:t>06_C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79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38,567,686-38,568,7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GB"/>
              </w:rPr>
              <w:t>13e-1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6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6_F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green"/>
              </w:rPr>
              <w:t>AGAP00686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39,215,802-39,216,1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e-12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6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6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2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H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687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9,285,040-39,287,2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7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A</w:t>
            </w:r>
          </w:p>
        </w:tc>
      </w:tr>
      <w:tr>
        <w:trPr>
          <w:trHeight w:val="22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9_C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9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39,995,907-39,997,1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e-6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6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6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3C</w:t>
            </w:r>
          </w:p>
        </w:tc>
      </w:tr>
      <w:tr>
        <w:trPr>
          <w:trHeight w:val="22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F262H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97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40,442,200-40,442,6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e-5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6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5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1_F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699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green"/>
              </w:rPr>
              <w:t>40,536,371-40,538,2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e-10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5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5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70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087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AP00706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2,126,193-42,127,7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707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016880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AGAP00707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178,250-42,181,7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A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L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66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206,288-42,309,5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A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ND3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913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07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216,309-42,216,4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4C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L6077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3,540,182-43,634,3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5A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8_B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716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3,603,779-43,607,4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e-4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0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6_G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724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4,638,197-44,642,2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5e-5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6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78B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H3725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5,026,766-45,130,8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6D</w:t>
            </w:r>
          </w:p>
        </w:tc>
      </w:tr>
      <w:tr>
        <w:trPr>
          <w:trHeight w:val="31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5_D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90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729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5,066,291-45,067,1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e-11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30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nd</w:t>
            </w:r>
          </w:p>
        </w:tc>
      </w:tr>
      <w:tr>
        <w:trPr>
          <w:trHeight w:val="2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_B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30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256,867-45,259,7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2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6CD</w:t>
            </w:r>
          </w:p>
        </w:tc>
      </w:tr>
      <w:tr>
        <w:trPr>
          <w:trHeight w:val="2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_E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0389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34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981,005-45,981,7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e-0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1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_A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36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,062,101-46,079,3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7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6C</w:t>
            </w:r>
          </w:p>
        </w:tc>
      </w:tr>
      <w:tr>
        <w:trPr>
          <w:trHeight w:val="17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07_A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740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6,337,490-46,341,06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8e-5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7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29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6C</w:t>
            </w:r>
          </w:p>
        </w:tc>
      </w:tr>
      <w:tr>
        <w:trPr>
          <w:trHeight w:val="16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1_B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8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750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6,995,122-46,995,8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e-9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8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29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6C</w:t>
            </w:r>
          </w:p>
        </w:tc>
      </w:tr>
      <w:tr>
        <w:trPr>
          <w:trHeight w:val="16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_C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0389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55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41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556,815-47,558,94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,395,202-46,395,8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1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B*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5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B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6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340,253-48,341,4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4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6A</w:t>
            </w:r>
          </w:p>
        </w:tc>
      </w:tr>
      <w:tr>
        <w:trPr>
          <w:trHeight w:val="25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18_G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BU0389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AGAP00764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48,608,644-48,628,1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7e-6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2L:2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R:29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  <w:t>3L:46A</w:t>
            </w:r>
          </w:p>
        </w:tc>
      </w:tr>
      <w:tr>
        <w:trPr>
          <w:trHeight w:val="25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L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997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,243,380-49,333,4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6A</w:t>
            </w:r>
          </w:p>
        </w:tc>
      </w:tr>
      <w:tr>
        <w:trPr>
          <w:trHeight w:val="248" w:hRule="atLeast"/>
        </w:trPr>
        <w:tc>
          <w:tcPr>
            <w:tcW w:w="1071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rkers on the 3R arm of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. gambiae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ctorBase Gene ID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enomic coordinates </w:t>
            </w:r>
            <w:r>
              <w:rPr>
                <w:rFonts w:cs="Arial" w:ascii="Arial" w:hAnsi="Arial"/>
                <w:sz w:val="16"/>
                <w:szCs w:val="16"/>
              </w:rPr>
              <w:t xml:space="preserve">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value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location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A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74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,370-218,3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2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C</w:t>
            </w:r>
          </w:p>
        </w:tc>
      </w:tr>
      <w:tr>
        <w:trPr>
          <w:trHeight w:val="278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k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5788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77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,123-621,1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9_F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778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38,035-840,3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e-16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7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B</w:t>
            </w:r>
          </w:p>
        </w:tc>
      </w:tr>
      <w:tr>
        <w:trPr>
          <w:trHeight w:val="197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J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6086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,421,006-1,514,7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B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1_H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782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,483,634-1,486,7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7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32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Ub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4155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79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197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00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20,166-2,921,05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998,558-12,999,24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91,227-3,993,2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6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6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C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9C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AB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9G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H3685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,963,987-4,060,8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  <w:lang w:val="en-GB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C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D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1_C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8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00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,991,227-3,993,2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  <w:lang w:val="en-GB"/>
              </w:rPr>
              <w:t>6e-8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  <w:lang w:val="en-GB"/>
              </w:rPr>
              <w:t>1e-2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C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R:2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7C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6_F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8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05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,869,662-4,871,5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e-17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7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D</w:t>
            </w:r>
          </w:p>
        </w:tc>
      </w:tr>
      <w:tr>
        <w:trPr>
          <w:trHeight w:val="289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6_C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05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,880,891-4,881,2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e-16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7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29D</w:t>
            </w:r>
          </w:p>
        </w:tc>
      </w:tr>
      <w:tr>
        <w:trPr>
          <w:trHeight w:val="289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A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989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30,291-5,756,8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29E*; X:6A(het); 2L:20AB(het)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K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25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41,606-6,644,1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A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6Z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937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21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71,669-6,973,2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6Z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875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21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76,539-6,978,0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3K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6103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7,477,602-7,608,8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A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A</w:t>
            </w:r>
          </w:p>
        </w:tc>
      </w:tr>
      <w:tr>
        <w:trPr>
          <w:trHeight w:val="19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1_D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23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7,543,137-7,543,7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e-2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A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6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19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UB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297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24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87,587-7,590,5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3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C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45J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H3734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,596,001-8,683,0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A</w:t>
            </w:r>
          </w:p>
        </w:tc>
      </w:tr>
      <w:tr>
        <w:trPr>
          <w:trHeight w:val="3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6_E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8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29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,630,719-8,631,5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e-2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highlight w:val="cyan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highlight w:val="cyan"/>
                <w:lang w:eastAsia="zh-CN"/>
              </w:rPr>
              <w:t>3R:3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highlight w:val="cyan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highlight w:val="cyan"/>
                <w:lang w:eastAsia="zh-CN"/>
              </w:rPr>
              <w:t>2R, 18C 2L, 26C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29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J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1470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,716,522-8,842,5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B</w:t>
            </w:r>
          </w:p>
        </w:tc>
      </w:tr>
      <w:tr>
        <w:trPr>
          <w:trHeight w:val="32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Fun 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Y1160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30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,793,109-8,802,0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e-4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6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3N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1414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,019,888-10,142,2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B</w:t>
            </w:r>
          </w:p>
        </w:tc>
      </w:tr>
      <w:tr>
        <w:trPr>
          <w:trHeight w:val="35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_H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36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,088,721-10,093,5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e-6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6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1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21C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23,759-10,129,18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7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C</w:t>
            </w:r>
          </w:p>
        </w:tc>
      </w:tr>
      <w:tr>
        <w:trPr>
          <w:trHeight w:val="1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F264E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,774,634-10,774,6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9e-05 (35 bp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4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C</w:t>
            </w:r>
          </w:p>
        </w:tc>
      </w:tr>
      <w:tr>
        <w:trPr>
          <w:trHeight w:val="1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Ma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5788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55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545,417-12,547,013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2A</w:t>
            </w:r>
          </w:p>
        </w:tc>
      </w:tr>
      <w:tr>
        <w:trPr>
          <w:trHeight w:val="1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61_F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90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64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,939,170-13,940,6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e-5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2C</w:t>
            </w:r>
          </w:p>
        </w:tc>
      </w:tr>
      <w:tr>
        <w:trPr>
          <w:trHeight w:val="17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0F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1453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6,038,336-16,118,2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 32C</w:t>
            </w:r>
          </w:p>
        </w:tc>
      </w:tr>
      <w:tr>
        <w:trPr>
          <w:trHeight w:val="28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_C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72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6,069,773-16,071,4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8e-7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2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H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72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158,263-16,159,2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9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B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2C</w:t>
            </w:r>
          </w:p>
        </w:tc>
      </w:tr>
      <w:tr>
        <w:trPr>
          <w:trHeight w:val="278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9A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6112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7,147,606-17,221,1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3A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3_B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876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7,144,470-17,150,0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e-5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3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UB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297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154,074-17,154,2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3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3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B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66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607,644-19,703,77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2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E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892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042,156-21,046,1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1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B, 3R:29B*</w:t>
            </w:r>
          </w:p>
        </w:tc>
      </w:tr>
      <w:tr>
        <w:trPr>
          <w:trHeight w:val="28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5M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L1532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5,546,570-25,694,0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6A</w:t>
            </w:r>
          </w:p>
        </w:tc>
      </w:tr>
      <w:tr>
        <w:trPr>
          <w:trHeight w:val="278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98_F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90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909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5,578,233-25,580,2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e-6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4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F264H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5,983,063-25,983,53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.0e-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4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6A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ND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710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560,353-26,560,4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1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 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160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816,555-26,816,6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1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3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J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07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508,676-27,597,8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6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rpin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 Jacobs-Lorena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21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811,997-28,818,2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2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P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52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494,707-30,573,5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0C</w:t>
            </w:r>
          </w:p>
        </w:tc>
      </w:tr>
      <w:tr>
        <w:trPr>
          <w:trHeight w:val="28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135D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H3711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1,230,315-31,384,1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0C</w:t>
            </w:r>
          </w:p>
        </w:tc>
      </w:tr>
      <w:tr>
        <w:trPr>
          <w:trHeight w:val="33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5_H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89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0932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1,268,756-31,270,4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7e-3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E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74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471,236-31,630,0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18E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213,137-32,216,7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1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B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5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44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496,836-33,501,7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6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62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562,651-33,640,5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F12D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4,898,584-34,898,6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.0e-1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8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H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5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50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969,675-34,970,9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1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C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5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054,613-35,076,6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3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B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A</w:t>
            </w:r>
          </w:p>
        </w:tc>
      </w:tr>
      <w:tr>
        <w:trPr>
          <w:trHeight w:val="251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26I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131,422-35,136,7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1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_E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53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605,568-35,607,5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3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J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20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477,003-36,591,8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ND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913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927,785-36,927,83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1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E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61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001,849-37,003,6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2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2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29K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408,194-37,420,6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1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G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18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599,533-38,718,1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3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C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079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,502,006-39,614,5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1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H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57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492,051-40,582,0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B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62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547,299-41,646,2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A*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B; 2L:25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P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61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487,765-42,579,43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B*, X:6A(het)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G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99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532,477-43,646,2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B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5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83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086,477-44,088,1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2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5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F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5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0994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,804,678-45,806,45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3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6A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6A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I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26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,515,634-46,627,7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6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I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60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498,702-48,595,6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61_G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BU0390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AGAP01014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49,370,093-49,372,3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e-5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7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2L:20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  <w:t>3R:37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cs="Arial" w:ascii="Arial" w:hAnsi="Arial"/>
                <w:sz w:val="16"/>
                <w:szCs w:val="16"/>
                <w:highlight w:val="cya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_C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020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715,566-50,720,0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4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A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2275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021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847,429-50,848,2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4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_D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021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847,429-50,848,2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8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0C*;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D,46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C</w:t>
            </w:r>
          </w:p>
        </w:tc>
      </w:tr>
      <w:tr>
        <w:trPr>
          <w:trHeight w:val="25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1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6369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48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AGAP01025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662,576-51,663,6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D</w:t>
            </w:r>
          </w:p>
        </w:tc>
      </w:tr>
      <w:tr>
        <w:trPr>
          <w:trHeight w:val="25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_A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90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48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AGAP01025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662,576-51,663,6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3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0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1071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rkers on the 3L arm of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An. gambiae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ers in </w:t>
            </w: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ectorBase Gene ID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enomic coordinates </w:t>
            </w:r>
            <w:r>
              <w:rPr>
                <w:rFonts w:cs="Arial" w:ascii="Arial" w:hAnsi="Arial"/>
                <w:sz w:val="16"/>
                <w:szCs w:val="16"/>
              </w:rPr>
              <w:t>i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value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location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gambia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stephensi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_B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1038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44,111-2,447,8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-9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D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036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46,808-2,247,8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e-0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0C</w:t>
            </w:r>
          </w:p>
        </w:tc>
      </w:tr>
      <w:tr>
        <w:trPr>
          <w:trHeight w:val="20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48K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H3966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,709,606-2,840,9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8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0C</w:t>
            </w:r>
          </w:p>
        </w:tc>
      </w:tr>
      <w:tr>
        <w:trPr>
          <w:trHeight w:val="24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1_F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U0388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40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,779,188-2,784,3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7e-6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8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8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7_G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8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4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,752,432-3,757,0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e-7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0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_E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1046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15,796-4,031,3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4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K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4024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07,484-4,702,64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0A*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51M2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H3991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4,982,245-5,081,6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2A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7_B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50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5,056,173-5,058,3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e-4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8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A*,46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O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91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45,686-5,611,7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2B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39M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H3879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,371,454-6,495,5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2B</w:t>
            </w:r>
          </w:p>
        </w:tc>
      </w:tr>
      <w:tr>
        <w:trPr>
          <w:trHeight w:val="20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9_D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U0389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56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,421,493-6,424,4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10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3_G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8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65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8,102,799-8,116,0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9e-6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1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2C</w:t>
            </w:r>
          </w:p>
        </w:tc>
      </w:tr>
      <w:tr>
        <w:trPr>
          <w:trHeight w:val="216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6_D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65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8,102,799-8,116,05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15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1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2C</w:t>
            </w:r>
          </w:p>
        </w:tc>
      </w:tr>
      <w:tr>
        <w:trPr>
          <w:trHeight w:val="251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6G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H3757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8,852,435-8,989,8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1A</w:t>
            </w:r>
          </w:p>
        </w:tc>
      </w:tr>
      <w:tr>
        <w:trPr>
          <w:trHeight w:val="2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_B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071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8,934,066-8,937,3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6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3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1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K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678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407,395-9,639,1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39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B*; 3R:36C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_F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079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12,154-10,413,6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7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3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12A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244,143-11,260,2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e-1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_F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1,726,542-11,727,5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9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3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8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F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927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527,507-12,636,1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:37B; 2L:25B*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G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06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725,402-13,907,5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H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564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419,173-14,419,7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A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A*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F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1441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578,788-14,693,93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B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1528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548,366-16,667,6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C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M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848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484,256-17,609,9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B</w:t>
            </w:r>
          </w:p>
        </w:tc>
      </w:tr>
      <w:tr>
        <w:trPr>
          <w:trHeight w:val="25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508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M6503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16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8,112,740-18,113,8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7C</w:t>
            </w:r>
          </w:p>
        </w:tc>
      </w:tr>
      <w:tr>
        <w:trPr>
          <w:trHeight w:val="239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6_A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16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8,112,740-18,113,8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16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2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041D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 Tu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440,434-18,526,4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e-2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1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7A</w:t>
            </w:r>
          </w:p>
        </w:tc>
      </w:tr>
      <w:tr>
        <w:trPr>
          <w:trHeight w:val="3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7P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L1544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0,554,497-20,635,4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5B</w:t>
            </w:r>
          </w:p>
        </w:tc>
      </w:tr>
      <w:tr>
        <w:trPr>
          <w:trHeight w:val="24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1_F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29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0,578,594-20,579,6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7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4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A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129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688,570-20,689,9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3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5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_F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0389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140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869,077-23,869,4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7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2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L:44A*,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: 17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I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45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877,430-23,986,1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B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A*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G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02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356,682-24,417,96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3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A*; 3R:37B</w:t>
            </w:r>
          </w:p>
        </w:tc>
      </w:tr>
      <w:tr>
        <w:trPr>
          <w:trHeight w:val="29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4F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AL1417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6,250,362-26,366,7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4B</w:t>
            </w:r>
          </w:p>
        </w:tc>
      </w:tr>
      <w:tr>
        <w:trPr>
          <w:trHeight w:val="29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4_D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8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51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6,294,061-26,295,6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3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3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6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4B</w:t>
            </w:r>
          </w:p>
        </w:tc>
      </w:tr>
      <w:tr>
        <w:trPr>
          <w:trHeight w:val="29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K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28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566,602-27,673,3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4B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I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AL1465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8,283,793-28,363,99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4C</w:t>
            </w:r>
          </w:p>
        </w:tc>
      </w:tr>
      <w:tr>
        <w:trPr>
          <w:trHeight w:val="35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7_A0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58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8,373,084-28,373,6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e-8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3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6B*; X:4B,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51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F13G0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0,431,704-30,431,7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1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5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3A</w:t>
            </w:r>
          </w:p>
        </w:tc>
      </w:tr>
      <w:tr>
        <w:trPr>
          <w:trHeight w:val="269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D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2275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164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654,707-30,670,4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6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3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3B</w:t>
            </w:r>
          </w:p>
        </w:tc>
      </w:tr>
      <w:tr>
        <w:trPr>
          <w:trHeight w:val="35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F263D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F.H. Collins l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2,057,098-32,057,1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.1e-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4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5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3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G1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L1459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599,213-32,701,0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3C</w:t>
            </w:r>
          </w:p>
        </w:tc>
      </w:tr>
      <w:tr>
        <w:trPr>
          <w:trHeight w:val="188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6923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M65575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788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3,271,412-33,273,37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6e-44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4B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0A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1B-20A*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R:37D</w:t>
            </w:r>
          </w:p>
        </w:tc>
      </w:tr>
      <w:tr>
        <w:trPr>
          <w:trHeight w:val="157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5_H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74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4_E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U0388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82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3,872,056-33,877,1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17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0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1B</w:t>
            </w:r>
          </w:p>
        </w:tc>
      </w:tr>
      <w:tr>
        <w:trPr>
          <w:trHeight w:val="29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9L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AL1554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3,874,267-33,982,3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1B</w:t>
            </w:r>
          </w:p>
        </w:tc>
      </w:tr>
      <w:tr>
        <w:trPr>
          <w:trHeight w:val="320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1_G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U0389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183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3,925,153-33,927,79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5e-4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0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32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K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785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547,460-34,646,1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Gb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5788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193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258,637-35,260,0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8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 21B</w:t>
            </w:r>
          </w:p>
        </w:tc>
      </w:tr>
      <w:tr>
        <w:trPr>
          <w:trHeight w:val="216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K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1402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505,997-35,582,9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1A</w:t>
            </w:r>
          </w:p>
        </w:tc>
      </w:tr>
      <w:tr>
        <w:trPr>
          <w:trHeight w:val="25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32D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H3735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7,599,013-37,651,8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6B</w:t>
            </w:r>
          </w:p>
        </w:tc>
      </w:tr>
      <w:tr>
        <w:trPr>
          <w:trHeight w:val="24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0_G0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BU0389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209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7,631,554-37,633,3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10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1B*, 3R:29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  <w:tr>
        <w:trPr>
          <w:trHeight w:val="24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_H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0389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213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960,351-37,965,53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4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0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F1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H3772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971,196-38,080,28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5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6C</w:t>
            </w:r>
          </w:p>
        </w:tc>
      </w:tr>
      <w:tr>
        <w:trPr>
          <w:trHeight w:val="22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_A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0388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P01233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732,639-40,738,8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4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6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4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J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L1547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982,673-41,158,2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:46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A</w:t>
            </w:r>
          </w:p>
        </w:tc>
      </w:tr>
      <w:tr>
        <w:trPr>
          <w:trHeight w:val="22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G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L1547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538,346-41,662,6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L:4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:28A</w:t>
            </w:r>
          </w:p>
        </w:tc>
      </w:tr>
      <w:tr>
        <w:trPr>
          <w:trHeight w:val="210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26M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H3867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41,792,338-41,892,7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L:28A</w:t>
            </w:r>
          </w:p>
        </w:tc>
      </w:tr>
      <w:tr>
        <w:trPr>
          <w:trHeight w:val="203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6_C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GB"/>
              </w:rPr>
              <w:t>BU0389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AGAP0124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41,834,603-41,835,3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1e-4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6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3L:46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nd</w:t>
            </w:r>
          </w:p>
        </w:tc>
      </w:tr>
    </w:tbl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spacing w:lineRule="auto" w:line="480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vertAlign w:val="superscript"/>
        </w:rPr>
        <w:t>)</w:t>
      </w:r>
      <w:r>
        <w:rPr>
          <w:rFonts w:cs="Arial" w:ascii="Arial" w:hAnsi="Arial"/>
        </w:rPr>
        <w:t xml:space="preserve"> Asterisks indicate primary BLAST hits and hybridization signals.</w:t>
      </w:r>
    </w:p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CMBX12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eastAsia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b/>
      <w:i/>
      <w:kern w:val="0"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3">
    <w:name w:val="WW8Num1z3"/>
    <w:qFormat/>
    <w:rPr>
      <w:rFonts w:ascii="Tms Rmn;Times New Roman" w:hAnsi="Tms Rmn;Times New Roman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CMBX12;Times New Roman" w:hAnsi="CMBX12;Times New Roman" w:cs="CMBX12;Times New Roman"/>
      <w:sz w:val="34"/>
    </w:rPr>
  </w:style>
  <w:style w:type="character" w:styleId="WW8Num13z0">
    <w:name w:val="WW8Num13z0"/>
    <w:qFormat/>
    <w:rPr>
      <w:b w:val="false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Quoted21">
    <w:name w:val="quoted21"/>
    <w:basedOn w:val="DefaultParagraphFont"/>
    <w:qFormat/>
    <w:rPr>
      <w:color w:val="00777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TitleChar">
    <w:name w:val="Title Char"/>
    <w:basedOn w:val="DefaultParagraphFont"/>
    <w:qFormat/>
    <w:rPr>
      <w:rFonts w:eastAsia="SimSun;宋体"/>
      <w:kern w:val="2"/>
      <w:sz w:val="28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sz w:val="22"/>
    </w:rPr>
  </w:style>
  <w:style w:type="character" w:styleId="Heading6Char">
    <w:name w:val="Heading 6 Char"/>
    <w:basedOn w:val="DefaultParagraphFont"/>
    <w:qFormat/>
    <w:rPr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i/>
      <w:sz w:val="18"/>
    </w:rPr>
  </w:style>
  <w:style w:type="character" w:styleId="CommentTextChar">
    <w:name w:val="Comment Text Char"/>
    <w:basedOn w:val="DefaultParagraphFont"/>
    <w:qFormat/>
    <w:rPr>
      <w:rFonts w:eastAsia="SimSun;宋体"/>
      <w:kern w:val="2"/>
      <w:lang w:eastAsia="zh-CN"/>
    </w:rPr>
  </w:style>
  <w:style w:type="character" w:styleId="Heading1Char">
    <w:name w:val="Heading 1 Char"/>
    <w:basedOn w:val="DefaultParagraphFont"/>
    <w:qFormat/>
    <w:rPr>
      <w:rFonts w:eastAsia="SimSun;宋体"/>
      <w:b/>
      <w:bCs/>
      <w:color w:val="FF0000"/>
      <w:kern w:val="2"/>
      <w:sz w:val="15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FF6600"/>
      <w:kern w:val="2"/>
      <w:sz w:val="15"/>
      <w:szCs w:val="24"/>
      <w:lang w:eastAsia="zh-CN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15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lang w:eastAsia="zh-CN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SimSun;宋体" w:cs="Courier New"/>
      <w:kern w:val="2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21:16:00Z</dcterms:created>
  <dc:creator>Igor Sharakhov</dc:creator>
  <dc:description/>
  <cp:keywords/>
  <dc:language>en-US</dc:language>
  <cp:lastModifiedBy>Igor</cp:lastModifiedBy>
  <cp:lastPrinted>2009-11-05T17:19:00Z</cp:lastPrinted>
  <dcterms:modified xsi:type="dcterms:W3CDTF">2011-03-25T22:57:00Z</dcterms:modified>
  <cp:revision>20</cp:revision>
  <dc:subject/>
  <dc:title>Xia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